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AB9" w:rsidRDefault="0035733C">
      <w:r>
        <w:t>Supplemental File S1 – Hyperlinked Spreadsheet with Contig Assemblies</w:t>
      </w:r>
    </w:p>
    <w:p w:rsidR="0035733C" w:rsidRDefault="0035733C">
      <w:r w:rsidRPr="0035733C">
        <w:t>http://exon.niaid.nih.gov/transcriptome/R_prolixus_454/S1/Rp-S1-web.xlsx</w:t>
      </w:r>
      <w:bookmarkStart w:id="0" w:name="_GoBack"/>
      <w:bookmarkEnd w:id="0"/>
    </w:p>
    <w:sectPr w:rsidR="00357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33C"/>
    <w:rsid w:val="0035733C"/>
    <w:rsid w:val="00E4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beiro, Jose (NIH/NIAID) [E]</dc:creator>
  <cp:lastModifiedBy>Ribeiro, Jose (NIH/NIAID) [E]</cp:lastModifiedBy>
  <cp:revision>1</cp:revision>
  <dcterms:created xsi:type="dcterms:W3CDTF">2013-11-15T16:18:00Z</dcterms:created>
  <dcterms:modified xsi:type="dcterms:W3CDTF">2013-11-15T16:25:00Z</dcterms:modified>
</cp:coreProperties>
</file>